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>Table S4 -</w:t>
      </w:r>
      <w:r>
        <w:rPr>
          <w:rFonts w:cs="Arial" w:ascii="Arial" w:hAnsi="Arial"/>
          <w:b/>
          <w:color w:val="222222"/>
          <w:szCs w:val="20"/>
          <w:lang w:val="en" w:eastAsia="ar-SA"/>
        </w:rPr>
        <w:t xml:space="preserve"> Correlations between clinical and phenotypical features and aCGH results (pathogenic CNVs vs likely pathogenic CNVs vs likely benign CNVs)</w:t>
      </w:r>
    </w:p>
    <w:p>
      <w:pPr>
        <w:pStyle w:val="Normal"/>
        <w:spacing w:lineRule="auto" w:line="240"/>
        <w:rPr>
          <w:rFonts w:ascii="Arial" w:hAnsi="Arial" w:cs="Arial"/>
          <w:b/>
          <w:b/>
          <w:color w:val="222222"/>
          <w:szCs w:val="20"/>
          <w:lang w:val="en-US" w:eastAsia="ar-SA"/>
        </w:rPr>
      </w:pPr>
      <w:r>
        <w:rPr>
          <w:rFonts w:cs="Arial" w:ascii="Arial" w:hAnsi="Arial"/>
          <w:b/>
          <w:color w:val="222222"/>
          <w:szCs w:val="20"/>
          <w:lang w:val="en-US" w:eastAsia="ar-SA"/>
        </w:rPr>
      </w:r>
    </w:p>
    <w:tbl>
      <w:tblPr>
        <w:tblW w:w="9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792"/>
        <w:gridCol w:w="832"/>
        <w:gridCol w:w="18"/>
        <w:gridCol w:w="851"/>
        <w:gridCol w:w="992"/>
        <w:gridCol w:w="709"/>
        <w:gridCol w:w="732"/>
        <w:gridCol w:w="718"/>
        <w:gridCol w:w="860"/>
        <w:gridCol w:w="1010"/>
      </w:tblGrid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</w:r>
          </w:p>
        </w:tc>
        <w:tc>
          <w:tcPr>
            <w:tcW w:w="164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(N =225)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kely benign CNV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(N = 105)</w:t>
            </w:r>
          </w:p>
        </w:tc>
        <w:tc>
          <w:tcPr>
            <w:tcW w:w="14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ogenic CNV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(N = 70)</w:t>
            </w:r>
          </w:p>
        </w:tc>
        <w:tc>
          <w:tcPr>
            <w:tcW w:w="15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kely pathogenic CNV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(N = 5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eastAsia="ar-SA"/>
              </w:rPr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Motor development delay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15 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7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6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2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0.009*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eastAsia="ar-SA"/>
              </w:rPr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Language development dela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7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2.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8.2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4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0.040*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lang w:eastAsia="ar-SA"/>
              </w:rPr>
            </w:pPr>
            <w:r>
              <w:rPr>
                <w:rFonts w:eastAsia="Times New Roman" w:cs="Calibri"/>
                <w:lang w:eastAsia="ar-SA"/>
              </w:rPr>
              <w:t>Language disorder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7.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5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5.4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2.7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Absent speech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.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2.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2.4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eastAsia="ar-SA"/>
              </w:rPr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Intellectual disabilit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5.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0.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2.7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5.8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0.008*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Learning disorder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9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Autism spectrum disorder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.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7.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8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ADHD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Behavioral disorder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2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.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7.9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Psychiatric illnes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Positive family histor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5.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6.5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6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Consanguinit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eastAsia="ar-SA"/>
              </w:rPr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IUGR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0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&lt;0.001*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Fetal/perinatal distres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Neonatal hypotonia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eastAsia="ar-SA"/>
              </w:rPr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Prematurit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3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04*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CTG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.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Respiratory distres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.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1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ar-SA"/>
              </w:rPr>
              <w:t>Macrocephal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6.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8.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.9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Microcephal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.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1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Short stature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8.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7.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0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8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69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Overgrowth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val="en-US" w:eastAsia="ar-SA"/>
              </w:rPr>
              <w:t>Congenital heart d</w:t>
            </w:r>
            <w:r>
              <w:rPr>
                <w:b/>
                <w:lang w:eastAsia="ar-SA"/>
              </w:rPr>
              <w:t xml:space="preserve">isease 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0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3.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3.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6.3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31*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ASD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2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3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VSD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3.8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9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21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PDA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9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5.4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3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Patent foramen ovale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6.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6.2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9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9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ToF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.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Aortic valve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.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.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68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val="en-US" w:eastAsia="ar-SA"/>
              </w:rPr>
              <w:t>Pulmonary val</w:t>
            </w:r>
            <w:r>
              <w:rPr>
                <w:lang w:eastAsia="ar-SA"/>
              </w:rPr>
              <w:t>ve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.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.6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5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Mitral valve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.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3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30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Other cardiac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9.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3.8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  <w:r>
              <w:rPr>
                <w:rFonts w:eastAsia="Times New Roman"/>
                <w:color w:val="000000"/>
              </w:rPr>
              <w:t>.2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Respiratory malformation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Kidney malformation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2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.7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6.3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Gastroenteric malformation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1.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8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.2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Genital malformation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2.2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91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Cryptorchidism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.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7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2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29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Hypospadia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.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.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.4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30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Other genital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.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.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.9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6.1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70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val="en-US" w:eastAsia="ar-SA"/>
              </w:rPr>
              <w:t>CNS malfor</w:t>
            </w:r>
            <w:r>
              <w:rPr>
                <w:b/>
                <w:lang w:eastAsia="ar-SA"/>
              </w:rPr>
              <w:t>mation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6.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1.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62.9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4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03*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val="en-US" w:eastAsia="ar-SA"/>
              </w:rPr>
              <w:t>Corpus callosum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8.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9.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1.8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5.8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1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White matter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2.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1.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3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0.5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2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val="en-US" w:eastAsia="ar-SA"/>
              </w:rPr>
              <w:t>Hippocampus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8.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5.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2.7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5.8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70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Other CNS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8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2.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9.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7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0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val="en-US" w:eastAsia="ar-SA"/>
              </w:rPr>
              <w:t>E</w:t>
            </w:r>
            <w:r>
              <w:rPr>
                <w:lang w:eastAsia="ar-SA"/>
              </w:rPr>
              <w:t>pileps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9.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8.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7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2.9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EEG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1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5.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4.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0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Neurological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4.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5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1.4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0.6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Dyspraxia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0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b/>
                <w:b/>
                <w:lang w:eastAsia="ar-SA"/>
              </w:rPr>
            </w:pPr>
            <w:r>
              <w:rPr>
                <w:b/>
                <w:lang w:eastAsia="ar-SA"/>
              </w:rPr>
              <w:t>Hypotonia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9.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9.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8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.1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0.009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Clumsines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7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0.2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61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Other neurological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3.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5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1.4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2.4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8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Hearing los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4.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3.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6.4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1.9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Sensorineural hearing los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.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2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8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Conductive hearing los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6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7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Other hearing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Ocular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9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7.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7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3.3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0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Astigmatism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1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Myopia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Hypermetropia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Strabismu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6.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7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7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1.4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Exophoria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Exotropia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9.5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4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ar-SA"/>
              </w:rPr>
              <w:t>Esotropia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9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4.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8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Other ocular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9.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2.7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8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b/>
                <w:b/>
                <w:lang w:val="en-US" w:eastAsia="ar-SA"/>
              </w:rPr>
            </w:pPr>
            <w:r>
              <w:rPr>
                <w:b/>
                <w:lang w:val="en-US" w:eastAsia="ar-SA"/>
              </w:rPr>
              <w:t>Dysmorphism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3.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1.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8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4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&lt;0.001*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eastAsia="ar-SA"/>
              </w:rPr>
              <w:t>Skull/face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1.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5.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9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6.5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07*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val="en-US" w:eastAsia="ar-SA"/>
              </w:rPr>
              <w:t>Forehead/eyebrow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7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8.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2.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8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6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&lt;0.001*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val="en-US" w:eastAsia="ar-SA"/>
              </w:rPr>
              <w:t>Eyes/eyelids/eyelash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1.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1.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9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6.5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5" w:leader="none"/>
                <w:tab w:val="center" w:pos="530" w:leader="none"/>
              </w:tabs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0.005*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Hypertelorism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6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1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1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Epicanthu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0.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9.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1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6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Up-slanting palpebral fissur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1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4.5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4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10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Down-slanting palpebral fissur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Other eye dysmorphism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8.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1.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9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0.014*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val="en-US" w:eastAsia="ar-SA"/>
              </w:rPr>
              <w:t>Nose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2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8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3.5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6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rFonts w:cs="Calibri"/>
                <w:lang w:val="en-US" w:eastAsia="ar-SA"/>
              </w:rPr>
              <w:t xml:space="preserve"> </w:t>
            </w:r>
            <w:r>
              <w:rPr>
                <w:lang w:val="en-US" w:eastAsia="ar-SA"/>
              </w:rPr>
              <w:t>Philtrum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3.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5.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5.9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9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val="en-US" w:eastAsia="ar-SA"/>
              </w:rPr>
              <w:t>Mouth/teeth/tongue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4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9.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0.9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4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0.004*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eastAsia="ar-SA"/>
              </w:rPr>
              <w:t>Ear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8.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9.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8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4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33*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Neck/chest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.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.5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eastAsia="ar-SA"/>
              </w:rPr>
              <w:t>Limb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4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0.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1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0.003*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eastAsia="ar-SA"/>
              </w:rPr>
              <w:t>Hand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4.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8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4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&lt;0.001*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and brachydactyl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.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7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6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79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val="en-US" w:eastAsia="ar-SA"/>
              </w:rPr>
              <w:t>Hand clinodactyl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1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1.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5.7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6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US" w:eastAsia="ar-SA"/>
              </w:rPr>
            </w:pPr>
            <w:r>
              <w:rPr>
                <w:lang w:val="en-US" w:eastAsia="ar-SA"/>
              </w:rPr>
              <w:t>Hand syndactyl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.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val="en-US" w:eastAsia="ar-SA"/>
              </w:rPr>
              <w:t>Hand c</w:t>
            </w:r>
            <w:r>
              <w:rPr>
                <w:lang w:eastAsia="ar-SA"/>
              </w:rPr>
              <w:t>amptodactyl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067" w:leader="none"/>
                <w:tab w:val="right" w:pos="2135" w:leader="none"/>
              </w:tabs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ab/>
              <w:t>Arachnodactyl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6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01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en-US" w:eastAsia="ar-SA"/>
              </w:rPr>
            </w:pPr>
            <w:r>
              <w:rPr>
                <w:rFonts w:eastAsia="Times New Roman" w:cs="Calibri"/>
                <w:b/>
                <w:color w:val="000000"/>
                <w:lang w:val="en-US" w:eastAsia="ar-SA"/>
              </w:rPr>
              <w:t>Other hand dysmorphism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6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2.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1.4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6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&lt;0.001*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Flat feet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0.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1.4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ar-SA"/>
              </w:rPr>
              <w:t xml:space="preserve">Foot </w:t>
            </w:r>
            <w:r>
              <w:rPr>
                <w:rFonts w:eastAsia="Times New Roman" w:cs="Calibri"/>
                <w:color w:val="000000"/>
                <w:lang w:eastAsia="ar-SA"/>
              </w:rPr>
              <w:t>syndactyl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5.7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9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ar-SA"/>
              </w:rPr>
              <w:t>Other foot dysmorphism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6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4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2.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30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88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b/>
                <w:color w:val="000000"/>
                <w:lang w:val="en-US" w:eastAsia="ar-SA"/>
              </w:rPr>
              <w:t>Lower limb dysmorphism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0.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6.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  <w:r>
              <w:rPr>
                <w:rFonts w:eastAsia="Times New Roman"/>
                <w:color w:val="000000"/>
              </w:rPr>
              <w:t>.7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21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¥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Scoliosi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1.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0.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7.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ar-SA"/>
              </w:rPr>
              <w:t>Other skeletal dysmorphism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4.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6.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4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8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Hair dysmorphism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0.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6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7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Nail dysmorhism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6.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Skin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7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5.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5.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8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Delayed bone age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Advanced bone age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.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ar-SA"/>
              </w:rPr>
              <w:t>Hypothyroidism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2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Obesit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.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1.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GH deficienc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Other endocrinological anomalie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Skin softness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7.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8.6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4.1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77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ar-SA"/>
              </w:rPr>
            </w:pPr>
            <w:r>
              <w:rPr>
                <w:rFonts w:eastAsia="Times New Roman" w:cs="Calibri"/>
                <w:color w:val="000000"/>
                <w:lang w:val="en-US" w:eastAsia="ar-SA"/>
              </w:rPr>
              <w:t>Joint laxity</w:t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17</w:t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96.4</w:t>
            </w:r>
          </w:p>
        </w:tc>
        <w:tc>
          <w:tcPr>
            <w:tcW w:w="86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97.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6</w:t>
            </w:r>
          </w:p>
        </w:tc>
        <w:tc>
          <w:tcPr>
            <w:tcW w:w="7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94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98.0</w:t>
            </w:r>
          </w:p>
        </w:tc>
        <w:tc>
          <w:tcPr>
            <w:tcW w:w="1010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83</w:t>
            </w:r>
          </w:p>
        </w:tc>
      </w:tr>
    </w:tbl>
    <w:p>
      <w:pPr>
        <w:pStyle w:val="Normal"/>
        <w:spacing w:before="0" w:after="0"/>
        <w:ind w:left="-851" w:hanging="0"/>
        <w:rPr>
          <w:lang w:val="en-US"/>
        </w:rPr>
      </w:pPr>
      <w:r>
        <w:rPr>
          <w:lang w:val="en-US"/>
        </w:rPr>
      </w:r>
    </w:p>
    <w:p>
      <w:pPr>
        <w:pStyle w:val="Didascalia"/>
        <w:rPr>
          <w:rFonts w:cs="Calibri"/>
          <w:lang w:val="en-US" w:eastAsia="ar-SA"/>
        </w:rPr>
      </w:pPr>
      <w:r>
        <w:rPr>
          <w:rFonts w:cs="Calibri"/>
          <w:color w:val="222222"/>
          <w:lang w:val="en"/>
        </w:rPr>
        <w:t>All statistically significant elements are reported In bold from post-hoc analysis with Bonferroni correction:</w:t>
        <w:br/>
        <w:t>* Significant in the comparison of likely benign and pathogenic;</w:t>
        <w:br/>
        <w:t>§ Significant in the comparison between pathogenic and likely pathogenic;</w:t>
        <w:br/>
        <w:t>¥ significant in the comparison of likely benign and likely pathogenic.</w:t>
        <w:br/>
      </w:r>
      <w:r>
        <w:rPr>
          <w:rFonts w:cs="Calibri"/>
          <w:color w:val="222222"/>
          <w:lang w:val="en" w:eastAsia="ar-SA"/>
        </w:rPr>
        <w:t>[ADHD: Attention deficit and hyperactivity disorder; ASD: atrial septal defect; CNS: central nervous system; CTG: fetal cardiotocography; IUGR: intrauterine growth restriction; PDA: patent ductus arteriosus; PFO: patent foramen ovale; TOF: tetralogy of Fallot; VSD: interventricular septal defect]</w:t>
      </w:r>
    </w:p>
    <w:p>
      <w:pPr>
        <w:pStyle w:val="Normal"/>
        <w:spacing w:lineRule="auto" w:line="240" w:before="0" w:after="0"/>
        <w:rPr>
          <w:rFonts w:cs="Calibri"/>
          <w:b/>
          <w:b/>
          <w:sz w:val="20"/>
          <w:szCs w:val="20"/>
          <w:lang w:val="en-US" w:eastAsia="ar-SA"/>
        </w:rPr>
      </w:pPr>
      <w:r>
        <w:rPr>
          <w:rFonts w:cs="Calibri"/>
          <w:b/>
          <w:sz w:val="20"/>
          <w:szCs w:val="20"/>
          <w:lang w:val="en-US" w:eastAsia="ar-SA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Mssubmitteddate">
    <w:name w:val="ms-submitted-date"/>
    <w:qFormat/>
    <w:rPr/>
  </w:style>
  <w:style w:type="character" w:styleId="Cit">
    <w:name w:val="cit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US"/>
    </w:rPr>
  </w:style>
  <w:style w:type="character" w:styleId="IntestazioneCarattere">
    <w:name w:val="Intestazione Carattere"/>
    <w:qFormat/>
    <w:rPr>
      <w:sz w:val="22"/>
      <w:szCs w:val="22"/>
      <w:lang w:val="en-US"/>
    </w:rPr>
  </w:style>
  <w:style w:type="character" w:styleId="PidipaginaCarattere">
    <w:name w:val="Piè di pagina Carattere"/>
    <w:qFormat/>
    <w:rPr>
      <w:sz w:val="22"/>
      <w:szCs w:val="22"/>
      <w:lang w:val="en-US"/>
    </w:rPr>
  </w:style>
  <w:style w:type="character" w:styleId="Corpodeltesto2Carattere">
    <w:name w:val="Corpo del testo 2 Carattere"/>
    <w:qFormat/>
    <w:rPr>
      <w:rFonts w:ascii="Arial" w:hAnsi="Arial" w:eastAsia="Times New Roman" w:cs="Arial"/>
      <w:sz w:val="22"/>
      <w:lang w:val="en-US"/>
    </w:rPr>
  </w:style>
  <w:style w:type="character" w:styleId="Xdrichtextboxxdbehaviorghostedtextctrl101msxeditplaintext">
    <w:name w:val="xdrichtextbox xdbehavior_ghostedtext ctrl101 ms-xedit-plaintext"/>
    <w:qFormat/>
    <w:rPr/>
  </w:style>
  <w:style w:type="character" w:styleId="CorpodeltestoCarattere">
    <w:name w:val="Corpo del testo Carattere"/>
    <w:qFormat/>
    <w:rPr>
      <w:sz w:val="22"/>
      <w:szCs w:val="22"/>
    </w:rPr>
  </w:style>
  <w:style w:type="character" w:styleId="CorpotestoCarattere">
    <w:name w:val="Corpo testo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it-IT" w:bidi="ar-SA" w:eastAsia="zh-CN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lencoacoloriColore1">
    <w:name w:val="Elenco a colori - Colore 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53A9A84854E8419F8AB7578ED663EC2E">
    <w:name w:val="53A9A84854E8419F8AB7578ED663EC2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rpodeltesto2">
    <w:name w:val="Corpo del testo 2"/>
    <w:basedOn w:val="Normal"/>
    <w:qFormat/>
    <w:pPr>
      <w:tabs>
        <w:tab w:val="clear" w:pos="708"/>
        <w:tab w:val="left" w:pos="1985" w:leader="none"/>
      </w:tabs>
      <w:spacing w:lineRule="auto" w:line="240" w:before="0" w:after="0"/>
    </w:pPr>
    <w:rPr>
      <w:rFonts w:ascii="Arial" w:hAnsi="Arial" w:eastAsia="Times New Roman" w:cs="Arial"/>
      <w:szCs w:val="20"/>
      <w:lang w:val="en-US"/>
    </w:rPr>
  </w:style>
  <w:style w:type="paragraph" w:styleId="Corpodeltesto21">
    <w:name w:val="Corpo del testo 21"/>
    <w:basedOn w:val="Normal"/>
    <w:qFormat/>
    <w:pPr>
      <w:suppressAutoHyphens w:val="true"/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5:39:00Z</dcterms:created>
  <dc:creator>Garavelli Livia</dc:creator>
  <dc:description/>
  <cp:keywords/>
  <dc:language>en-US</dc:language>
  <cp:lastModifiedBy>Ilenia Maini</cp:lastModifiedBy>
  <dcterms:modified xsi:type="dcterms:W3CDTF">2018-01-29T15:39:00Z</dcterms:modified>
  <cp:revision>2</cp:revision>
  <dc:subject/>
  <dc:title/>
</cp:coreProperties>
</file>